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ABD" w:rsidRDefault="00BC2ABD"/>
    <w:tbl>
      <w:tblPr>
        <w:tblStyle w:val="TableGrid"/>
        <w:tblpPr w:leftFromText="180" w:rightFromText="180" w:vertAnchor="page" w:horzAnchor="margin" w:tblpXSpec="center" w:tblpY="3481"/>
        <w:tblW w:w="0" w:type="auto"/>
        <w:tblLook w:val="04A0" w:firstRow="1" w:lastRow="0" w:firstColumn="1" w:lastColumn="0" w:noHBand="0" w:noVBand="1"/>
      </w:tblPr>
      <w:tblGrid>
        <w:gridCol w:w="2944"/>
        <w:gridCol w:w="516"/>
        <w:gridCol w:w="739"/>
        <w:gridCol w:w="416"/>
        <w:gridCol w:w="1150"/>
        <w:gridCol w:w="1200"/>
        <w:gridCol w:w="739"/>
        <w:gridCol w:w="416"/>
        <w:gridCol w:w="1450"/>
        <w:gridCol w:w="1550"/>
        <w:gridCol w:w="739"/>
        <w:gridCol w:w="566"/>
      </w:tblGrid>
      <w:tr w:rsidR="006F2D5F" w:rsidTr="002D5D65">
        <w:trPr>
          <w:trHeight w:val="272"/>
        </w:trPr>
        <w:tc>
          <w:tcPr>
            <w:tcW w:w="0" w:type="auto"/>
            <w:vMerge w:val="restart"/>
            <w:vAlign w:val="center"/>
          </w:tcPr>
          <w:p w:rsidR="006F2D5F" w:rsidRPr="002D5D65" w:rsidRDefault="006F2D5F" w:rsidP="00F43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Populations (abbreviation)</w:t>
            </w:r>
          </w:p>
        </w:tc>
        <w:tc>
          <w:tcPr>
            <w:tcW w:w="0" w:type="auto"/>
            <w:vMerge w:val="restart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</w:tcPr>
          <w:p w:rsidR="006F2D5F" w:rsidRPr="002D5D65" w:rsidRDefault="006F2D5F" w:rsidP="00F43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NHap</w:t>
            </w:r>
            <w:proofErr w:type="spellEnd"/>
          </w:p>
        </w:tc>
        <w:tc>
          <w:tcPr>
            <w:tcW w:w="0" w:type="auto"/>
            <w:gridSpan w:val="2"/>
          </w:tcPr>
          <w:p w:rsidR="006F2D5F" w:rsidRPr="002D5D65" w:rsidRDefault="006F2D5F" w:rsidP="00F43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HapD</w:t>
            </w:r>
            <w:proofErr w:type="spellEnd"/>
            <w:r w:rsidRPr="002D5D65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  <w:gridSpan w:val="2"/>
          </w:tcPr>
          <w:p w:rsidR="006F2D5F" w:rsidRPr="002D5D65" w:rsidRDefault="006F2D5F" w:rsidP="00F43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NPS</w:t>
            </w:r>
          </w:p>
        </w:tc>
        <w:tc>
          <w:tcPr>
            <w:tcW w:w="0" w:type="auto"/>
            <w:gridSpan w:val="2"/>
          </w:tcPr>
          <w:p w:rsidR="006F2D5F" w:rsidRPr="002D5D65" w:rsidRDefault="006F2D5F" w:rsidP="00F43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π (SD)</w:t>
            </w:r>
          </w:p>
        </w:tc>
        <w:tc>
          <w:tcPr>
            <w:tcW w:w="0" w:type="auto"/>
            <w:gridSpan w:val="2"/>
          </w:tcPr>
          <w:p w:rsidR="006F2D5F" w:rsidRPr="002D5D65" w:rsidRDefault="006F2D5F" w:rsidP="00F43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6F2D5F" w:rsidTr="002D5D65">
        <w:trPr>
          <w:trHeight w:val="145"/>
        </w:trPr>
        <w:tc>
          <w:tcPr>
            <w:tcW w:w="0" w:type="auto"/>
            <w:vMerge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HVR1</w:t>
            </w: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HVR1</w:t>
            </w: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HVR1</w:t>
            </w: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HVR1</w:t>
            </w: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HVR1</w:t>
            </w:r>
          </w:p>
        </w:tc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tr w:rsidR="006F2D5F" w:rsidTr="002D5D65">
        <w:trPr>
          <w:trHeight w:val="272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Syrian (SY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6(0.007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7 (0.007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96(0.000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42(0.0004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6F2D5F" w:rsidTr="002D5D65">
        <w:trPr>
          <w:trHeight w:val="257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Saudi (SU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84(0.0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84 (0.0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92(0.0023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29(0.0015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6F2D5F" w:rsidTr="002D5D65">
        <w:trPr>
          <w:trHeight w:val="272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Iranian Arabian (KA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6(0.0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6 (0.0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23(0.0019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53(0.0013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6F2D5F" w:rsidTr="002D5D65">
        <w:trPr>
          <w:trHeight w:val="257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USA-Egyptian(EG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83(0.0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83 (0.0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9(0.0018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28(0.001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6F2D5F" w:rsidTr="002D5D65">
        <w:trPr>
          <w:trHeight w:val="272"/>
        </w:trPr>
        <w:tc>
          <w:tcPr>
            <w:tcW w:w="0" w:type="auto"/>
          </w:tcPr>
          <w:p w:rsidR="006F2D5F" w:rsidRPr="002D5D65" w:rsidRDefault="007C64D2" w:rsidP="007C6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USA-</w:t>
            </w:r>
            <w:r w:rsidR="006F2D5F" w:rsidRPr="002D5D65">
              <w:rPr>
                <w:rFonts w:ascii="Times New Roman" w:hAnsi="Times New Roman" w:cs="Times New Roman"/>
                <w:sz w:val="20"/>
                <w:szCs w:val="20"/>
              </w:rPr>
              <w:t>Egyptian</w:t>
            </w: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6F2D5F" w:rsidRPr="002D5D65">
              <w:rPr>
                <w:rFonts w:ascii="Times New Roman" w:hAnsi="Times New Roman" w:cs="Times New Roman"/>
                <w:sz w:val="20"/>
                <w:szCs w:val="20"/>
              </w:rPr>
              <w:t>Saudi  mix (SE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79(0.09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84 (0.08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99(0.0027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26(0.0015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6F2D5F" w:rsidTr="002D5D65">
        <w:trPr>
          <w:trHeight w:val="272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USA-Saudi  (SU1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8(0.04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8 (0.04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223(0.001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5(0.001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6F2D5F" w:rsidTr="002D5D65">
        <w:trPr>
          <w:trHeight w:val="257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Shagya</w:t>
            </w:r>
            <w:proofErr w:type="spellEnd"/>
            <w:r w:rsidRPr="002D5D65">
              <w:rPr>
                <w:rFonts w:ascii="Times New Roman" w:hAnsi="Times New Roman" w:cs="Times New Roman"/>
                <w:sz w:val="20"/>
                <w:szCs w:val="20"/>
              </w:rPr>
              <w:t xml:space="preserve"> Arabian (SA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7(0.0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7 (0.0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234(0.00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53(0.0018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6F2D5F" w:rsidTr="002D5D65">
        <w:trPr>
          <w:trHeight w:val="272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Polish Arabian (PA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82(0.08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82 (0.08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213(0.00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63(0.0017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6F2D5F" w:rsidTr="002D5D65">
        <w:trPr>
          <w:trHeight w:val="257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Davenport  (DV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74(0.083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74 (0.083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20(0.0023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281(0.0016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6F2D5F" w:rsidTr="002D5D65">
        <w:trPr>
          <w:trHeight w:val="272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Mongolian (MON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(0.1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 (0.1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95(0.0038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3(0.0027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6F2D5F" w:rsidTr="002D5D65">
        <w:trPr>
          <w:trHeight w:val="257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Caspian (CS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3(0.045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3 (0.045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23(0.002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7(0.0013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6F2D5F" w:rsidTr="002D5D65">
        <w:trPr>
          <w:trHeight w:val="287"/>
        </w:trPr>
        <w:tc>
          <w:tcPr>
            <w:tcW w:w="0" w:type="auto"/>
          </w:tcPr>
          <w:p w:rsidR="006F2D5F" w:rsidRPr="002D5D65" w:rsidRDefault="006F2D5F" w:rsidP="00F43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7(0.003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98 (0.002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22(0.0005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0.0152(0.0003)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:rsidR="006F2D5F" w:rsidRPr="002D5D65" w:rsidRDefault="006F2D5F" w:rsidP="007C64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5D65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</w:tbl>
    <w:p w:rsidR="00BC2ABD" w:rsidRPr="002D5D65" w:rsidRDefault="006F2D5F" w:rsidP="006F2D5F">
      <w:pPr>
        <w:jc w:val="both"/>
        <w:rPr>
          <w:rFonts w:ascii="Times New Roman" w:hAnsi="Times New Roman" w:cs="Times New Roman"/>
        </w:rPr>
      </w:pPr>
      <w:r w:rsidRPr="002D5D65">
        <w:rPr>
          <w:rFonts w:ascii="Times New Roman" w:hAnsi="Times New Roman" w:cs="Times New Roman"/>
          <w:sz w:val="24"/>
          <w:szCs w:val="24"/>
        </w:rPr>
        <w:t xml:space="preserve">Table 1: Populations tested in the study. </w:t>
      </w:r>
      <w:proofErr w:type="gramStart"/>
      <w:r w:rsidRPr="002D5D65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2D5D65">
        <w:rPr>
          <w:rFonts w:ascii="Times New Roman" w:hAnsi="Times New Roman" w:cs="Times New Roman"/>
          <w:sz w:val="24"/>
          <w:szCs w:val="24"/>
        </w:rPr>
        <w:t xml:space="preserve">: number of individuals in each population. </w:t>
      </w:r>
      <w:proofErr w:type="spellStart"/>
      <w:r w:rsidRPr="002D5D65">
        <w:rPr>
          <w:rFonts w:ascii="Times New Roman" w:hAnsi="Times New Roman" w:cs="Times New Roman"/>
          <w:sz w:val="24"/>
          <w:szCs w:val="24"/>
        </w:rPr>
        <w:t>NHap</w:t>
      </w:r>
      <w:proofErr w:type="spellEnd"/>
      <w:r w:rsidRPr="002D5D65">
        <w:rPr>
          <w:rFonts w:ascii="Times New Roman" w:hAnsi="Times New Roman" w:cs="Times New Roman"/>
          <w:sz w:val="24"/>
          <w:szCs w:val="24"/>
        </w:rPr>
        <w:t xml:space="preserve">: the number of haplotypes resulted in each population. </w:t>
      </w:r>
      <w:proofErr w:type="spellStart"/>
      <w:r w:rsidRPr="002D5D65">
        <w:rPr>
          <w:rFonts w:ascii="Times New Roman" w:hAnsi="Times New Roman" w:cs="Times New Roman"/>
          <w:sz w:val="24"/>
          <w:szCs w:val="24"/>
        </w:rPr>
        <w:t>HapD</w:t>
      </w:r>
      <w:proofErr w:type="spellEnd"/>
      <w:r w:rsidRPr="002D5D65">
        <w:rPr>
          <w:rFonts w:ascii="Times New Roman" w:hAnsi="Times New Roman" w:cs="Times New Roman"/>
          <w:sz w:val="24"/>
          <w:szCs w:val="24"/>
        </w:rPr>
        <w:t xml:space="preserve">: Haplotype diversity with its standard deviation.  NPS: the number of polymorphic sites. </w:t>
      </w:r>
      <w:proofErr w:type="gramStart"/>
      <w:r w:rsidRPr="002D5D65">
        <w:rPr>
          <w:rFonts w:ascii="Times New Roman" w:hAnsi="Times New Roman" w:cs="Times New Roman"/>
          <w:sz w:val="24"/>
          <w:szCs w:val="24"/>
        </w:rPr>
        <w:t>π</w:t>
      </w:r>
      <w:proofErr w:type="gramEnd"/>
      <w:r w:rsidRPr="002D5D65">
        <w:rPr>
          <w:rFonts w:ascii="Times New Roman" w:hAnsi="Times New Roman" w:cs="Times New Roman"/>
          <w:sz w:val="24"/>
          <w:szCs w:val="24"/>
        </w:rPr>
        <w:t xml:space="preserve">: Nucleotide diversity with its standard deviation.  </w:t>
      </w:r>
      <w:proofErr w:type="gramStart"/>
      <w:r w:rsidRPr="002D5D65">
        <w:rPr>
          <w:rFonts w:ascii="Times New Roman" w:hAnsi="Times New Roman" w:cs="Times New Roman"/>
          <w:sz w:val="24"/>
          <w:szCs w:val="24"/>
        </w:rPr>
        <w:t>k</w:t>
      </w:r>
      <w:proofErr w:type="gramEnd"/>
      <w:r w:rsidRPr="002D5D65">
        <w:rPr>
          <w:rFonts w:ascii="Times New Roman" w:hAnsi="Times New Roman" w:cs="Times New Roman"/>
          <w:sz w:val="24"/>
          <w:szCs w:val="24"/>
        </w:rPr>
        <w:t>: Average number of nucleotide differences. HVR1: part of the upstream D-loop (450 sites). W: the whole D-loop (951 sites).</w:t>
      </w:r>
    </w:p>
    <w:p w:rsidR="00BC2ABD" w:rsidRDefault="00BC2ABD"/>
    <w:p w:rsidR="006F2D5F" w:rsidRDefault="006F2D5F">
      <w:bookmarkStart w:id="0" w:name="_GoBack"/>
      <w:bookmarkEnd w:id="0"/>
    </w:p>
    <w:sectPr w:rsidR="006F2D5F" w:rsidSect="001609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D5F" w:rsidRDefault="006F2D5F" w:rsidP="006F2D5F">
      <w:pPr>
        <w:spacing w:after="0" w:line="240" w:lineRule="auto"/>
      </w:pPr>
      <w:r>
        <w:separator/>
      </w:r>
    </w:p>
  </w:endnote>
  <w:endnote w:type="continuationSeparator" w:id="0">
    <w:p w:rsidR="006F2D5F" w:rsidRDefault="006F2D5F" w:rsidP="006F2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D5F" w:rsidRDefault="006F2D5F" w:rsidP="006F2D5F">
      <w:pPr>
        <w:spacing w:after="0" w:line="240" w:lineRule="auto"/>
      </w:pPr>
      <w:r>
        <w:separator/>
      </w:r>
    </w:p>
  </w:footnote>
  <w:footnote w:type="continuationSeparator" w:id="0">
    <w:p w:rsidR="006F2D5F" w:rsidRDefault="006F2D5F" w:rsidP="006F2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171"/>
    <w:rsid w:val="000A7928"/>
    <w:rsid w:val="000E2423"/>
    <w:rsid w:val="001203FD"/>
    <w:rsid w:val="0016090A"/>
    <w:rsid w:val="002C295E"/>
    <w:rsid w:val="002D5D65"/>
    <w:rsid w:val="00456C29"/>
    <w:rsid w:val="004B6B78"/>
    <w:rsid w:val="005C0E9A"/>
    <w:rsid w:val="005C5891"/>
    <w:rsid w:val="00605171"/>
    <w:rsid w:val="006B2799"/>
    <w:rsid w:val="006F2D5F"/>
    <w:rsid w:val="00724503"/>
    <w:rsid w:val="007A35EA"/>
    <w:rsid w:val="007C64D2"/>
    <w:rsid w:val="008874F2"/>
    <w:rsid w:val="009365A7"/>
    <w:rsid w:val="009B4746"/>
    <w:rsid w:val="00B266F5"/>
    <w:rsid w:val="00BC2ABD"/>
    <w:rsid w:val="00C23B13"/>
    <w:rsid w:val="00DB50F6"/>
    <w:rsid w:val="00DF2725"/>
    <w:rsid w:val="00E02193"/>
    <w:rsid w:val="00E100A3"/>
    <w:rsid w:val="00F430B8"/>
    <w:rsid w:val="00F759C0"/>
    <w:rsid w:val="00FA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9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2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D5F"/>
  </w:style>
  <w:style w:type="paragraph" w:styleId="Footer">
    <w:name w:val="footer"/>
    <w:basedOn w:val="Normal"/>
    <w:link w:val="FooterChar"/>
    <w:uiPriority w:val="99"/>
    <w:unhideWhenUsed/>
    <w:rsid w:val="006F2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D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9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2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D5F"/>
  </w:style>
  <w:style w:type="paragraph" w:styleId="Footer">
    <w:name w:val="footer"/>
    <w:basedOn w:val="Normal"/>
    <w:link w:val="FooterChar"/>
    <w:uiPriority w:val="99"/>
    <w:unhideWhenUsed/>
    <w:rsid w:val="006F2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anshour</dc:creator>
  <cp:keywords/>
  <dc:description/>
  <cp:lastModifiedBy>AKhanshour</cp:lastModifiedBy>
  <cp:revision>3</cp:revision>
  <cp:lastPrinted>2012-06-07T19:01:00Z</cp:lastPrinted>
  <dcterms:created xsi:type="dcterms:W3CDTF">2013-01-17T00:22:00Z</dcterms:created>
  <dcterms:modified xsi:type="dcterms:W3CDTF">2013-01-17T00:23:00Z</dcterms:modified>
</cp:coreProperties>
</file>